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948B4" w14:textId="77777777" w:rsidR="0085585C" w:rsidRDefault="0085585C" w:rsidP="0085585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4992193"/>
      <w:r w:rsidRPr="00BC521C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1BC">
        <w:rPr>
          <w:rFonts w:ascii="Times New Roman" w:hAnsi="Times New Roman" w:cs="Times New Roman"/>
          <w:sz w:val="24"/>
          <w:szCs w:val="24"/>
        </w:rPr>
        <w:t xml:space="preserve">The GlideScores (kcal/mol) of the naphthalene-based inhibitors and dietary compounds for the SARS-CoV-2, SARS-CoV and MERS-CoV crystal structures with ubiquitin are listed. </w:t>
      </w:r>
    </w:p>
    <w:tbl>
      <w:tblPr>
        <w:tblStyle w:val="TableGrid"/>
        <w:tblpPr w:leftFromText="180" w:rightFromText="180" w:vertAnchor="page" w:horzAnchor="margin" w:tblpY="264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1928"/>
      </w:tblGrid>
      <w:tr w:rsidR="0085585C" w:rsidRPr="002A01BC" w14:paraId="1A7CCA61" w14:textId="77777777" w:rsidTr="00D56127">
        <w:tc>
          <w:tcPr>
            <w:tcW w:w="2977" w:type="dxa"/>
          </w:tcPr>
          <w:bookmarkEnd w:id="0"/>
          <w:p w14:paraId="3DB70DD0" w14:textId="77777777" w:rsidR="0085585C" w:rsidRPr="002A01BC" w:rsidRDefault="0085585C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126" w:type="dxa"/>
          </w:tcPr>
          <w:p w14:paraId="3299B809" w14:textId="77777777" w:rsidR="0085585C" w:rsidRPr="002A01BC" w:rsidRDefault="0085585C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S-CoV-2: GlideScore (kcal/mol)</w:t>
            </w:r>
          </w:p>
        </w:tc>
        <w:tc>
          <w:tcPr>
            <w:tcW w:w="1985" w:type="dxa"/>
          </w:tcPr>
          <w:p w14:paraId="4E35F215" w14:textId="77777777" w:rsidR="0085585C" w:rsidRPr="002A01BC" w:rsidRDefault="0085585C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S-CoV: GlideScore (kcal/mol)</w:t>
            </w:r>
          </w:p>
        </w:tc>
        <w:tc>
          <w:tcPr>
            <w:tcW w:w="1928" w:type="dxa"/>
          </w:tcPr>
          <w:p w14:paraId="0694EE0B" w14:textId="77777777" w:rsidR="0085585C" w:rsidRPr="002A01BC" w:rsidRDefault="0085585C" w:rsidP="00D56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S-CoV: GlideScore (kcal/mol)</w:t>
            </w:r>
          </w:p>
        </w:tc>
      </w:tr>
      <w:tr w:rsidR="0085585C" w:rsidRPr="002A01BC" w14:paraId="0D591E64" w14:textId="77777777" w:rsidTr="00D56127">
        <w:tc>
          <w:tcPr>
            <w:tcW w:w="2977" w:type="dxa"/>
          </w:tcPr>
          <w:p w14:paraId="406CAF6C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GRL-0617</w:t>
            </w:r>
          </w:p>
        </w:tc>
        <w:tc>
          <w:tcPr>
            <w:tcW w:w="2126" w:type="dxa"/>
          </w:tcPr>
          <w:p w14:paraId="2492A751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985" w:type="dxa"/>
          </w:tcPr>
          <w:p w14:paraId="2929832D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928" w:type="dxa"/>
          </w:tcPr>
          <w:p w14:paraId="389A2A64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5585C" w:rsidRPr="002A01BC" w14:paraId="77F89A0B" w14:textId="77777777" w:rsidTr="00D56127">
        <w:tc>
          <w:tcPr>
            <w:tcW w:w="2977" w:type="dxa"/>
          </w:tcPr>
          <w:p w14:paraId="2EEF908F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3k</w:t>
            </w:r>
          </w:p>
        </w:tc>
        <w:tc>
          <w:tcPr>
            <w:tcW w:w="2126" w:type="dxa"/>
          </w:tcPr>
          <w:p w14:paraId="37899A90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985" w:type="dxa"/>
          </w:tcPr>
          <w:p w14:paraId="34FB4D45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1928" w:type="dxa"/>
          </w:tcPr>
          <w:p w14:paraId="27D02A6F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85585C" w:rsidRPr="002A01BC" w14:paraId="344CE0FC" w14:textId="77777777" w:rsidTr="00D56127">
        <w:tc>
          <w:tcPr>
            <w:tcW w:w="2977" w:type="dxa"/>
          </w:tcPr>
          <w:p w14:paraId="173AA144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(-)-Epigallocatechin gallate</w:t>
            </w:r>
          </w:p>
        </w:tc>
        <w:tc>
          <w:tcPr>
            <w:tcW w:w="2126" w:type="dxa"/>
          </w:tcPr>
          <w:p w14:paraId="3F497E8D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1985" w:type="dxa"/>
          </w:tcPr>
          <w:p w14:paraId="0188C0B1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928" w:type="dxa"/>
          </w:tcPr>
          <w:p w14:paraId="7654F521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85585C" w:rsidRPr="002A01BC" w14:paraId="4B3201E0" w14:textId="77777777" w:rsidTr="00D56127">
        <w:tc>
          <w:tcPr>
            <w:tcW w:w="2977" w:type="dxa"/>
          </w:tcPr>
          <w:p w14:paraId="045FFB71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2126" w:type="dxa"/>
          </w:tcPr>
          <w:p w14:paraId="713DD3FF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985" w:type="dxa"/>
          </w:tcPr>
          <w:p w14:paraId="6BFAD572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1928" w:type="dxa"/>
          </w:tcPr>
          <w:p w14:paraId="10DB6157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85585C" w:rsidRPr="002A01BC" w14:paraId="671914B7" w14:textId="77777777" w:rsidTr="00D56127">
        <w:tc>
          <w:tcPr>
            <w:tcW w:w="2977" w:type="dxa"/>
          </w:tcPr>
          <w:p w14:paraId="587EBBDA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Hypericin</w:t>
            </w:r>
          </w:p>
        </w:tc>
        <w:tc>
          <w:tcPr>
            <w:tcW w:w="2126" w:type="dxa"/>
          </w:tcPr>
          <w:p w14:paraId="10F96CFF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4BD71B19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8" w:type="dxa"/>
          </w:tcPr>
          <w:p w14:paraId="16376B39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585C" w:rsidRPr="002A01BC" w14:paraId="10D8F517" w14:textId="77777777" w:rsidTr="00D56127">
        <w:tc>
          <w:tcPr>
            <w:tcW w:w="2977" w:type="dxa"/>
          </w:tcPr>
          <w:p w14:paraId="483C945C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Cyanidin-3-O-glucoside</w:t>
            </w:r>
          </w:p>
        </w:tc>
        <w:tc>
          <w:tcPr>
            <w:tcW w:w="2126" w:type="dxa"/>
          </w:tcPr>
          <w:p w14:paraId="57146C21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1985" w:type="dxa"/>
          </w:tcPr>
          <w:p w14:paraId="45851E9B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928" w:type="dxa"/>
          </w:tcPr>
          <w:p w14:paraId="1EF3FA60" w14:textId="77777777" w:rsidR="0085585C" w:rsidRPr="002A01BC" w:rsidRDefault="0085585C" w:rsidP="00D561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BC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</w:tbl>
    <w:p w14:paraId="773FE3EC" w14:textId="77777777" w:rsidR="00955409" w:rsidRPr="0085585C" w:rsidRDefault="0085585C" w:rsidP="0085585C"/>
    <w:sectPr w:rsidR="00955409" w:rsidRPr="00855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5C"/>
    <w:rsid w:val="003952B4"/>
    <w:rsid w:val="0085585C"/>
    <w:rsid w:val="00F1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E22E7"/>
  <w15:chartTrackingRefBased/>
  <w15:docId w15:val="{68C781C4-67A6-40EC-8E67-2FB45F093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585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itsillou</dc:creator>
  <cp:keywords/>
  <dc:description/>
  <cp:lastModifiedBy>Eleni Pitsillou</cp:lastModifiedBy>
  <cp:revision>1</cp:revision>
  <dcterms:created xsi:type="dcterms:W3CDTF">2020-11-12T11:31:00Z</dcterms:created>
  <dcterms:modified xsi:type="dcterms:W3CDTF">2020-11-12T11:31:00Z</dcterms:modified>
</cp:coreProperties>
</file>